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B35" w:rsidRDefault="00435B35">
      <w:pPr>
        <w:rPr>
          <w:rFonts w:ascii="Times New Roman" w:hAnsi="Times New Roman" w:cs="Times New Roman"/>
        </w:rPr>
      </w:pPr>
      <w:bookmarkStart w:id="0" w:name="_GoBack"/>
      <w:bookmarkEnd w:id="0"/>
    </w:p>
    <w:p w:rsidR="00996614" w:rsidRDefault="00996614" w:rsidP="009966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15C50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The results of Proteome Profiler Array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Human Soluble Receptor Array Non-hematopoietic pane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Part N)</w:t>
      </w:r>
    </w:p>
    <w:p w:rsidR="00435B35" w:rsidRPr="00996614" w:rsidRDefault="00435B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9640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134"/>
        <w:gridCol w:w="1134"/>
        <w:gridCol w:w="1417"/>
        <w:gridCol w:w="1134"/>
        <w:gridCol w:w="1134"/>
        <w:gridCol w:w="1560"/>
      </w:tblGrid>
      <w:tr w:rsidR="00435B35">
        <w:trPr>
          <w:trHeight w:val="496"/>
        </w:trPr>
        <w:tc>
          <w:tcPr>
            <w:tcW w:w="2127" w:type="dxa"/>
            <w:vMerge w:val="restart"/>
            <w:vAlign w:val="center"/>
          </w:tcPr>
          <w:p w:rsidR="00435B35" w:rsidRDefault="00C95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pl-PL"/>
              </w:rPr>
              <w:t>Protein</w:t>
            </w:r>
          </w:p>
        </w:tc>
        <w:tc>
          <w:tcPr>
            <w:tcW w:w="2268" w:type="dxa"/>
            <w:gridSpan w:val="2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268" w:type="dxa"/>
            <w:gridSpan w:val="2"/>
            <w:vAlign w:val="center"/>
          </w:tcPr>
          <w:p w:rsidR="00435B35" w:rsidRDefault="00C95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435B35" w:rsidRDefault="00C954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435B35">
        <w:tc>
          <w:tcPr>
            <w:tcW w:w="2127" w:type="dxa"/>
            <w:vMerge/>
            <w:tcBorders>
              <w:bottom w:val="single" w:sz="4" w:space="0" w:color="000000" w:themeColor="text1"/>
            </w:tcBorders>
          </w:tcPr>
          <w:p w:rsidR="00435B35" w:rsidRDefault="00435B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-CD15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-CD151 /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/Vector</w:t>
            </w:r>
          </w:p>
        </w:tc>
      </w:tr>
      <w:tr w:rsidR="00435B35">
        <w:tc>
          <w:tcPr>
            <w:tcW w:w="2127" w:type="dxa"/>
            <w:tcBorders>
              <w:top w:val="single" w:sz="4" w:space="0" w:color="000000" w:themeColor="text1"/>
            </w:tcBorders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1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41.32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86.59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2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79.9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39.75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IG-H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22.8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58.4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16.2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19.2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R-IB/ALK-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13.1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17.44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42.4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8.5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-4/R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13.77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82.5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6.5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6.7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-1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58.1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74.2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98.8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7.33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9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-1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47.6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81.7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4.9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19.27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80.7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37.0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38.2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7.1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11.2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72.7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6.9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0.29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45.4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19.93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17.8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47.4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9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50.9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48.03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3.6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38.1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75.3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321.0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99.6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94.04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/TNFRSF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37.9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97.5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4.6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12.9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0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-5/CD66e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64.1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25.0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46.1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7.14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-1/L1CAM-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01.4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42.0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5.3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4.52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7.7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18.93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3.9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5.27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I/Thrombin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92.8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20.5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6.3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9.5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7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/Thrombospondin-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32.7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71.4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34.2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22.2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LD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165.7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298.53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18.4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55.8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mogl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23.7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24.8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96.2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8.2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36.9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52.5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04.1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2.7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GFR/ErbB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62.4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93.8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34.3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73.0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glyca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24.0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17.3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88.4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06.72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A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TROP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33.0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53.9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42.7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31.3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rbB2/HER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70.1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72.47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8.5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9.9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rbB3/HER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47.9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83.1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1.4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18.8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9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rbB4/HER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00.6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51.2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9.5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7.6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AM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44.2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85.8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64.4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14.5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-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69.0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06.6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9.9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40.8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RG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85.4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84.11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34.7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17.69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tegri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α3/CD49c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10528.3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8215.51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0.78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0804.9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3678.5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26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tegri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α5/CD49e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11942.8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8575.87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0.71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1391.0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3598.8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19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tegri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α6/CD49f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7461.7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6113.04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0.81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501.0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9284.2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237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tegri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α9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7690.9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6089.2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0.79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655.2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8808.77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150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tegri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αV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CD5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13524.4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10193.81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0.75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178.1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4998.6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231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Jagged 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01.6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33.3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1.1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7.1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7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-B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29.19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46.3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3.7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1.4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-C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15.09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664.91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57.4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74.59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-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92.3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74.1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42.8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25.23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52.2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5.4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98.2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46.3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E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67.57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89.1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6.1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62.2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DHL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27.5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07.4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5.9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3.3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tin-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84.5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50.37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00.6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11.5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6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tin-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17.67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26.7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9.6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0.5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trim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07.8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72.67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0.5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2.8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69.7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92.3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3.2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6.8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7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CA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03.8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25.2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1.2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23.4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4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ost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00.38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95.10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8.7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04.07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docalyx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87.4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46.0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70.2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01.6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1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53.6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25.7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5.9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3.28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pho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A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24.6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80.97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2.0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38.6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1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C-I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40.69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95.69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93.7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68.9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C-II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92.67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84.41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6.1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1.04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3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niocalc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67.1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97.4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2.81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73.21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9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decan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66.1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52.23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07.9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85.6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decan-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12.5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91.32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24.33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67.9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ospondin-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19.46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95.59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3.5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3.35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8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-4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88.3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84.8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0.09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08.94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P-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16.43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33.74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7.8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28.69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P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92.5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72.58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2.32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25.76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M-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71.1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79.35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7.78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7.22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-R1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11.35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98.8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9.70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82.84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2</w:t>
            </w:r>
          </w:p>
        </w:tc>
      </w:tr>
      <w:tr w:rsidR="00435B35">
        <w:trPr>
          <w:trHeight w:val="300"/>
        </w:trPr>
        <w:tc>
          <w:tcPr>
            <w:tcW w:w="2127" w:type="dxa"/>
            <w:noWrap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-R2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51.40</w:t>
            </w:r>
          </w:p>
        </w:tc>
        <w:tc>
          <w:tcPr>
            <w:tcW w:w="1134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96.16</w:t>
            </w:r>
          </w:p>
        </w:tc>
        <w:tc>
          <w:tcPr>
            <w:tcW w:w="1417" w:type="dxa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4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53.86</w:t>
            </w:r>
          </w:p>
        </w:tc>
        <w:tc>
          <w:tcPr>
            <w:tcW w:w="1134" w:type="dxa"/>
          </w:tcPr>
          <w:p w:rsidR="00435B35" w:rsidRDefault="00C954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0.10</w:t>
            </w:r>
          </w:p>
        </w:tc>
        <w:tc>
          <w:tcPr>
            <w:tcW w:w="1560" w:type="dxa"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1</w:t>
            </w:r>
          </w:p>
        </w:tc>
      </w:tr>
    </w:tbl>
    <w:p w:rsidR="00435B35" w:rsidRDefault="00435B35">
      <w:pPr>
        <w:rPr>
          <w:rFonts w:ascii="Times New Roman" w:hAnsi="Times New Roman" w:cs="Times New Roman"/>
        </w:rPr>
      </w:pPr>
    </w:p>
    <w:p w:rsidR="00435B35" w:rsidRDefault="00C954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35B35" w:rsidRDefault="00C954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results of Proteome Profiler Arr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Soluble Receptor Array Comm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nalyt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n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Part C)</w:t>
      </w:r>
    </w:p>
    <w:tbl>
      <w:tblPr>
        <w:tblW w:w="9073" w:type="dxa"/>
        <w:tblInd w:w="-34" w:type="dxa"/>
        <w:tblLook w:val="04A0"/>
      </w:tblPr>
      <w:tblGrid>
        <w:gridCol w:w="2429"/>
        <w:gridCol w:w="1258"/>
        <w:gridCol w:w="1134"/>
        <w:gridCol w:w="1134"/>
        <w:gridCol w:w="1134"/>
        <w:gridCol w:w="1134"/>
        <w:gridCol w:w="1134"/>
      </w:tblGrid>
      <w:tr w:rsidR="00435B35">
        <w:trPr>
          <w:trHeight w:val="300"/>
        </w:trPr>
        <w:tc>
          <w:tcPr>
            <w:tcW w:w="21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pl-PL"/>
              </w:rPr>
              <w:t>Protein</w:t>
            </w:r>
          </w:p>
        </w:tc>
        <w:tc>
          <w:tcPr>
            <w:tcW w:w="23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435B35">
        <w:trPr>
          <w:trHeight w:val="300"/>
        </w:trPr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435B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-CD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-CD151 /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/</w:t>
            </w:r>
          </w:p>
          <w:p w:rsidR="00435B35" w:rsidRDefault="00C954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ctor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37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23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27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75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ind w:rightChars="-6" w:right="-13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0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0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8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8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7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7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6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7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2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6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0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AM/CD1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1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6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7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3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hireguli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5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4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7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8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(pan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3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1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8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E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1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5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A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4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1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7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8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8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R1/CD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5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6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9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5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3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εRII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9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2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1/PECAM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6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3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0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7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6/SR-B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6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4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3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6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2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Ligand/TNFSF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9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6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4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1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2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9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4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9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7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8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8/LFA-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8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6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6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5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0/Thy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9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1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0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2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7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8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9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0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5/PV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9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0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8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-1/CD66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6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5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4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1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0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CL1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ctalkine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9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9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0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9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2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8/IL-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3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3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8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8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MPRIN/CD1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9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5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3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15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g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D1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0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8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4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3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reguli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9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0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9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1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0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2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9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9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3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3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-3BP/MAC-2B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6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4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97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5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EG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38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3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4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1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-2/CD1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6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0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2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9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RI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9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9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3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5Rα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7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2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9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0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β1/CD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6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2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7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5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0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β2/CD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7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7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8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3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β3/CD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9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6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1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β4/CD1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1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0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6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8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β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2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2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8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6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ntegrinβ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3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4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0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2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-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6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9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3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5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calin-2/NG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1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1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0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3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5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-1/SR-E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0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3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3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8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6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7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6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-2(tota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1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4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5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AM-1/CD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4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3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2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AM-L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4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9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5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7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7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oponti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2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1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5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4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6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0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7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5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4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f-1/DLK-1/FA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1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1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3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6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8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2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2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8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1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bilin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1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2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3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2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8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E/ADAM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3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6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8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6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ospondi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9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6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3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6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3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9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9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5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1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-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7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2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1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7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4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-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6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5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2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9</w:t>
            </w:r>
          </w:p>
        </w:tc>
      </w:tr>
      <w:tr w:rsidR="00435B35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II/TNFRSF1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98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7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8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B35" w:rsidRDefault="00C954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9</w:t>
            </w:r>
          </w:p>
        </w:tc>
      </w:tr>
    </w:tbl>
    <w:p w:rsidR="00435B35" w:rsidRDefault="00435B35">
      <w:pPr>
        <w:rPr>
          <w:rFonts w:ascii="Times New Roman" w:hAnsi="Times New Roman" w:cs="Times New Roman"/>
        </w:rPr>
      </w:pPr>
    </w:p>
    <w:sectPr w:rsidR="00435B35" w:rsidSect="006C0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37DB" w:rsidRDefault="002D37DB" w:rsidP="008E2A82">
      <w:r>
        <w:separator/>
      </w:r>
    </w:p>
  </w:endnote>
  <w:endnote w:type="continuationSeparator" w:id="0">
    <w:p w:rsidR="002D37DB" w:rsidRDefault="002D37DB" w:rsidP="008E2A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37DB" w:rsidRDefault="002D37DB" w:rsidP="008E2A82">
      <w:r>
        <w:separator/>
      </w:r>
    </w:p>
  </w:footnote>
  <w:footnote w:type="continuationSeparator" w:id="0">
    <w:p w:rsidR="002D37DB" w:rsidRDefault="002D37DB" w:rsidP="008E2A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124"/>
    <w:rsid w:val="0004399B"/>
    <w:rsid w:val="000512AA"/>
    <w:rsid w:val="00052159"/>
    <w:rsid w:val="00074C0E"/>
    <w:rsid w:val="00085B01"/>
    <w:rsid w:val="000A2DFA"/>
    <w:rsid w:val="00133F5E"/>
    <w:rsid w:val="00136EF4"/>
    <w:rsid w:val="001739EB"/>
    <w:rsid w:val="001B6712"/>
    <w:rsid w:val="00206FA4"/>
    <w:rsid w:val="00215C50"/>
    <w:rsid w:val="00220F4D"/>
    <w:rsid w:val="002752B6"/>
    <w:rsid w:val="002C4BA1"/>
    <w:rsid w:val="002D37DB"/>
    <w:rsid w:val="002E6FA2"/>
    <w:rsid w:val="003224DF"/>
    <w:rsid w:val="00355C59"/>
    <w:rsid w:val="003F2BC1"/>
    <w:rsid w:val="00410FCA"/>
    <w:rsid w:val="00435B35"/>
    <w:rsid w:val="00437888"/>
    <w:rsid w:val="00466A88"/>
    <w:rsid w:val="004D72ED"/>
    <w:rsid w:val="005C7F88"/>
    <w:rsid w:val="005F55D6"/>
    <w:rsid w:val="00683852"/>
    <w:rsid w:val="006C09CD"/>
    <w:rsid w:val="006D11EF"/>
    <w:rsid w:val="00730124"/>
    <w:rsid w:val="00734ABC"/>
    <w:rsid w:val="00766A05"/>
    <w:rsid w:val="00772C17"/>
    <w:rsid w:val="007F04B1"/>
    <w:rsid w:val="008E2A82"/>
    <w:rsid w:val="00960C79"/>
    <w:rsid w:val="00996614"/>
    <w:rsid w:val="00A06FAF"/>
    <w:rsid w:val="00A64272"/>
    <w:rsid w:val="00A84BE5"/>
    <w:rsid w:val="00A96B1E"/>
    <w:rsid w:val="00B41CBC"/>
    <w:rsid w:val="00B90944"/>
    <w:rsid w:val="00BD2D38"/>
    <w:rsid w:val="00C32026"/>
    <w:rsid w:val="00C33B0B"/>
    <w:rsid w:val="00C46D37"/>
    <w:rsid w:val="00C835B5"/>
    <w:rsid w:val="00C901D4"/>
    <w:rsid w:val="00C95491"/>
    <w:rsid w:val="00CE25EF"/>
    <w:rsid w:val="00CE7D79"/>
    <w:rsid w:val="00D00FFC"/>
    <w:rsid w:val="00D070C9"/>
    <w:rsid w:val="00D178DE"/>
    <w:rsid w:val="00D257C4"/>
    <w:rsid w:val="00D45CCC"/>
    <w:rsid w:val="00D51CC8"/>
    <w:rsid w:val="00D806EB"/>
    <w:rsid w:val="00DF0274"/>
    <w:rsid w:val="00F51D76"/>
    <w:rsid w:val="00F8629F"/>
    <w:rsid w:val="38C04832"/>
    <w:rsid w:val="515778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9C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0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0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C0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rsid w:val="006C09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sid w:val="006C09CD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C09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09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0</Words>
  <Characters>6104</Characters>
  <Application>Microsoft Office Word</Application>
  <DocSecurity>0</DocSecurity>
  <Lines>50</Lines>
  <Paragraphs>14</Paragraphs>
  <ScaleCrop>false</ScaleCrop>
  <Company>Soochow Unv</Company>
  <LinksUpToDate>false</LinksUpToDate>
  <CharactersWithSpaces>7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 Lei</dc:creator>
  <cp:lastModifiedBy>Dr.Liu</cp:lastModifiedBy>
  <cp:revision>2</cp:revision>
  <dcterms:created xsi:type="dcterms:W3CDTF">2020-11-09T08:53:00Z</dcterms:created>
  <dcterms:modified xsi:type="dcterms:W3CDTF">2020-11-0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